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262" w:rsidRDefault="00C96C67">
      <w:pPr>
        <w:rPr>
          <w:b/>
          <w:lang w:val="en-US"/>
        </w:rPr>
      </w:pPr>
      <w:bookmarkStart w:id="0" w:name="_GoBack"/>
      <w:bookmarkEnd w:id="0"/>
      <w:r w:rsidRPr="00B71342">
        <w:rPr>
          <w:b/>
          <w:lang w:val="en-US"/>
        </w:rPr>
        <w:t>S1</w:t>
      </w:r>
      <w:r>
        <w:rPr>
          <w:b/>
          <w:lang w:val="en-US"/>
        </w:rPr>
        <w:t>. Table</w:t>
      </w:r>
      <w:r w:rsidR="008B2117">
        <w:rPr>
          <w:b/>
          <w:lang w:val="en-US"/>
        </w:rPr>
        <w:t>.</w:t>
      </w:r>
      <w:r w:rsidRPr="00C96C67">
        <w:rPr>
          <w:lang w:val="en-US"/>
        </w:rPr>
        <w:t xml:space="preserve"> </w:t>
      </w:r>
      <w:r w:rsidRPr="00E67026">
        <w:rPr>
          <w:b/>
          <w:lang w:val="en-US"/>
        </w:rPr>
        <w:t>Questions from the questionnaire concerning demographic data, hospitalisation, comorbidities, symptoms and fatigue</w:t>
      </w:r>
    </w:p>
    <w:tbl>
      <w:tblPr>
        <w:tblStyle w:val="Tabellrutenett"/>
        <w:tblpPr w:leftFromText="141" w:rightFromText="141" w:vertAnchor="page" w:horzAnchor="margin" w:tblpXSpec="right" w:tblpY="2056"/>
        <w:tblW w:w="13677" w:type="dxa"/>
        <w:tblInd w:w="0" w:type="dxa"/>
        <w:tblLook w:val="04A0" w:firstRow="1" w:lastRow="0" w:firstColumn="1" w:lastColumn="0" w:noHBand="0" w:noVBand="1"/>
      </w:tblPr>
      <w:tblGrid>
        <w:gridCol w:w="4390"/>
        <w:gridCol w:w="4123"/>
        <w:gridCol w:w="1763"/>
        <w:gridCol w:w="1743"/>
        <w:gridCol w:w="1658"/>
      </w:tblGrid>
      <w:tr w:rsidR="00803490" w:rsidRPr="00577EB4" w:rsidTr="00E83E30">
        <w:trPr>
          <w:trHeight w:val="64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Income (NOK, one NOK= 0</w:t>
            </w:r>
            <w:r>
              <w:rPr>
                <w:rFonts w:eastAsia="Calibri"/>
                <w:lang w:val="en-US"/>
              </w:rPr>
              <w:t>.</w:t>
            </w:r>
            <w:r w:rsidRPr="00577EB4">
              <w:rPr>
                <w:rFonts w:eastAsia="Calibri"/>
                <w:lang w:val="en-US"/>
              </w:rPr>
              <w:t>096 Euro)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What is the total gross income in your household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</w:rPr>
              <w:t xml:space="preserve">&lt;500 000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</w:rPr>
              <w:t xml:space="preserve">&gt; 500 000 </w:t>
            </w:r>
          </w:p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</w:rPr>
              <w:t>&gt;1 mill</w:t>
            </w:r>
            <w:r>
              <w:rPr>
                <w:rFonts w:eastAsia="Calibri"/>
              </w:rPr>
              <w:t>ion</w:t>
            </w:r>
            <w:r w:rsidRPr="00577EB4">
              <w:rPr>
                <w:rFonts w:eastAsia="Calibri"/>
              </w:rPr>
              <w:t xml:space="preserve"> </w:t>
            </w:r>
          </w:p>
        </w:tc>
      </w:tr>
      <w:tr w:rsidR="00803490" w:rsidRPr="00577EB4" w:rsidTr="00E83E30">
        <w:trPr>
          <w:trHeight w:val="42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Education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What is your highest education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Primary &amp; secondary schoo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igh school &amp; certificate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 xml:space="preserve">University &lt; or &gt; than 4 years </w:t>
            </w:r>
          </w:p>
        </w:tc>
      </w:tr>
      <w:tr w:rsidR="00803490" w:rsidRPr="00577EB4" w:rsidTr="00E83E30">
        <w:trPr>
          <w:trHeight w:val="43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Smoking habits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Do you smoke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Non-smoker?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Past smoker?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Occasionally and daily?</w:t>
            </w:r>
          </w:p>
        </w:tc>
      </w:tr>
      <w:tr w:rsidR="00803490" w:rsidRPr="009B279C" w:rsidTr="00E83E30">
        <w:trPr>
          <w:trHeight w:val="64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 xml:space="preserve">Asthma 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as a physician ever diagnosed you with asthma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9B279C" w:rsidTr="00E83E30">
        <w:trPr>
          <w:trHeight w:val="50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Chronic obstructive pulmonary disease (COPD)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as a physician ever diagnosed you with COPD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74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Do you have the following disease?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Other lung disease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0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Cancer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1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eart disease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0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Diabetes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0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ypertension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3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Musculoskeletal disease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0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Any other disease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219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No disease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9B279C" w:rsidTr="00E83E30">
        <w:trPr>
          <w:trHeight w:val="42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Pollen allergy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Do you have pollen allergy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9C1D0E" w:rsidTr="00E83E30">
        <w:trPr>
          <w:trHeight w:val="45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proofErr w:type="spellStart"/>
            <w:r w:rsidRPr="00577EB4">
              <w:rPr>
                <w:rFonts w:eastAsia="Calibri"/>
                <w:lang w:val="en-US"/>
              </w:rPr>
              <w:t>Hospitalisation</w:t>
            </w:r>
            <w:proofErr w:type="spellEnd"/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proofErr w:type="gramStart"/>
            <w:r w:rsidRPr="00577EB4">
              <w:rPr>
                <w:rFonts w:eastAsia="Calibri"/>
                <w:lang w:val="en-US"/>
              </w:rPr>
              <w:t>Have you been hospitalized</w:t>
            </w:r>
            <w:proofErr w:type="gramEnd"/>
            <w:r w:rsidRPr="00577EB4">
              <w:rPr>
                <w:rFonts w:eastAsia="Calibri"/>
                <w:lang w:val="en-US"/>
              </w:rPr>
              <w:t xml:space="preserve"> for COVID-19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9B279C" w:rsidTr="00E83E30">
        <w:trPr>
          <w:trHeight w:val="84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Symptoms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ave you been ill with symptoms from airways, feeling ill or having fever when you had COVID-19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</w:tr>
      <w:tr w:rsidR="00803490" w:rsidRPr="00577EB4" w:rsidTr="00E83E30">
        <w:trPr>
          <w:trHeight w:val="42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 xml:space="preserve">Did you have symptoms? 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proofErr w:type="gramStart"/>
            <w:r w:rsidRPr="00577EB4">
              <w:rPr>
                <w:rFonts w:eastAsia="Calibri"/>
                <w:lang w:val="en-US"/>
              </w:rPr>
              <w:t>Cough?</w:t>
            </w:r>
            <w:proofErr w:type="gramEnd"/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Runny nose? Stuffy nose?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Sore throat?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Pain in swallowing?</w:t>
            </w:r>
          </w:p>
        </w:tc>
      </w:tr>
      <w:tr w:rsidR="00803490" w:rsidRPr="009C1D0E" w:rsidTr="00E83E30">
        <w:trPr>
          <w:trHeight w:val="64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proofErr w:type="spellStart"/>
            <w:r w:rsidRPr="00577EB4">
              <w:rPr>
                <w:rFonts w:eastAsia="Calibri"/>
                <w:lang w:val="en-US"/>
              </w:rPr>
              <w:t>Dyspnoe</w:t>
            </w:r>
            <w:proofErr w:type="spellEnd"/>
            <w:r w:rsidRPr="00577EB4">
              <w:rPr>
                <w:rFonts w:eastAsia="Calibri"/>
                <w:lang w:val="en-US"/>
              </w:rPr>
              <w:t>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Headache?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Fever?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proofErr w:type="gramStart"/>
            <w:r w:rsidRPr="00577EB4">
              <w:rPr>
                <w:rFonts w:eastAsia="Calibri"/>
                <w:lang w:val="en-US"/>
              </w:rPr>
              <w:t>Fever with chills or sweating?</w:t>
            </w:r>
            <w:proofErr w:type="gramEnd"/>
          </w:p>
        </w:tc>
      </w:tr>
      <w:tr w:rsidR="00803490" w:rsidRPr="00577EB4" w:rsidTr="00E83E30">
        <w:trPr>
          <w:trHeight w:val="42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Abdominal pain, nausea or diarrhea?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proofErr w:type="gramStart"/>
            <w:r w:rsidRPr="00577EB4">
              <w:rPr>
                <w:rFonts w:eastAsia="Calibri"/>
                <w:lang w:val="en-US"/>
              </w:rPr>
              <w:t>Impaired sense of smell and taste?</w:t>
            </w:r>
            <w:proofErr w:type="gramEnd"/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Myalgia?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Dizziness?</w:t>
            </w:r>
          </w:p>
        </w:tc>
      </w:tr>
      <w:tr w:rsidR="00803490" w:rsidRPr="00577EB4" w:rsidTr="00E83E30">
        <w:trPr>
          <w:trHeight w:val="603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Fatigue: Have you had fatigue you relate to time after PCR test was taken?</w:t>
            </w:r>
          </w:p>
        </w:tc>
        <w:tc>
          <w:tcPr>
            <w:tcW w:w="4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0=no fatigu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 xml:space="preserve">1= mild fatigue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2=moderate fatigue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3490" w:rsidRPr="00577EB4" w:rsidRDefault="00803490" w:rsidP="00E83E30">
            <w:pPr>
              <w:spacing w:line="252" w:lineRule="auto"/>
              <w:rPr>
                <w:rFonts w:eastAsia="Calibri"/>
                <w:lang w:val="en-US"/>
              </w:rPr>
            </w:pPr>
            <w:r w:rsidRPr="00577EB4">
              <w:rPr>
                <w:rFonts w:eastAsia="Calibri"/>
                <w:lang w:val="en-US"/>
              </w:rPr>
              <w:t>3=serious fatigue</w:t>
            </w:r>
          </w:p>
        </w:tc>
      </w:tr>
    </w:tbl>
    <w:p w:rsidR="00803490" w:rsidRDefault="00803490">
      <w:pPr>
        <w:rPr>
          <w:b/>
          <w:lang w:val="en-US"/>
        </w:rPr>
      </w:pPr>
    </w:p>
    <w:p w:rsidR="00803490" w:rsidRPr="00E67026" w:rsidRDefault="00803490">
      <w:pPr>
        <w:rPr>
          <w:b/>
          <w:lang w:val="en-US"/>
        </w:rPr>
      </w:pPr>
    </w:p>
    <w:sectPr w:rsidR="00803490" w:rsidRPr="00E67026" w:rsidSect="009B27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C67"/>
    <w:rsid w:val="00803490"/>
    <w:rsid w:val="008B2117"/>
    <w:rsid w:val="009B279C"/>
    <w:rsid w:val="009C1D0E"/>
    <w:rsid w:val="00C96C67"/>
    <w:rsid w:val="00E64CDA"/>
    <w:rsid w:val="00E67026"/>
    <w:rsid w:val="00F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FF2E07-E1FB-48F2-9F8A-0D9CA0B2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67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96C6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ut Anneli Sarjomaa</dc:creator>
  <cp:keywords/>
  <dc:description/>
  <cp:lastModifiedBy>Marjut Anneli Sarjomaa</cp:lastModifiedBy>
  <cp:revision>2</cp:revision>
  <dcterms:created xsi:type="dcterms:W3CDTF">2022-07-30T13:33:00Z</dcterms:created>
  <dcterms:modified xsi:type="dcterms:W3CDTF">2022-07-30T13:33:00Z</dcterms:modified>
</cp:coreProperties>
</file>